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E57" w:rsidRPr="00114CB1" w:rsidRDefault="00F36992" w:rsidP="009C1E57">
      <w:pPr>
        <w:spacing w:after="0" w:line="48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</w:t>
      </w:r>
      <w:bookmarkStart w:id="0" w:name="_GoBack"/>
      <w:bookmarkEnd w:id="0"/>
      <w:r w:rsidR="009C1E57" w:rsidRPr="00114C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9C1E57">
        <w:rPr>
          <w:rFonts w:ascii="Times New Roman" w:eastAsia="Times New Roman" w:hAnsi="Times New Roman" w:cs="Times New Roman"/>
          <w:color w:val="000000"/>
          <w:sz w:val="24"/>
          <w:szCs w:val="24"/>
        </w:rPr>
        <w:t>Summary counts of species across taxonomic groups, for all</w:t>
      </w:r>
      <w:r w:rsidR="009C1E57" w:rsidRPr="00114CB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ecies assessed more than once by COSEWIC. </w:t>
      </w:r>
      <w:r w:rsidR="009C1E57">
        <w:rPr>
          <w:rFonts w:ascii="Times New Roman" w:eastAsia="Times New Roman" w:hAnsi="Times New Roman" w:cs="Times New Roman"/>
          <w:color w:val="000000"/>
          <w:sz w:val="24"/>
          <w:szCs w:val="24"/>
        </w:rPr>
        <w:t>Values for species listed for &gt;3 generation times (GT) refer to the subset of species for which GTs were reported.</w:t>
      </w:r>
    </w:p>
    <w:tbl>
      <w:tblPr>
        <w:tblW w:w="13680" w:type="dxa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1440"/>
        <w:gridCol w:w="1080"/>
        <w:gridCol w:w="1170"/>
        <w:gridCol w:w="1620"/>
        <w:gridCol w:w="1530"/>
        <w:gridCol w:w="2160"/>
        <w:gridCol w:w="1350"/>
      </w:tblGrid>
      <w:tr w:rsidR="009C1E57" w:rsidRPr="004023E9" w:rsidTr="008E6F2C">
        <w:trPr>
          <w:trHeight w:val="79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ic 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ior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stayed const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of species with SARA-list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-listed species with reported GT (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-listed species (excluding special concern) with reported G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9C1E57">
            <w:pPr>
              <w:tabs>
                <w:tab w:val="left" w:pos="160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pecies li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o special concern) </w:t>
            </w: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&gt;3 GT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bian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(fresh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 (mar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tebrat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mals (mar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mals (terrestri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ses &amp; liche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ti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cular Plant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9C1E57" w:rsidRPr="004023E9" w:rsidTr="008E6F2C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C1E57" w:rsidRPr="00C00836" w:rsidRDefault="009C1E57" w:rsidP="008E6F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</w:tbl>
    <w:p w:rsidR="009C1E57" w:rsidRPr="00E06F55" w:rsidRDefault="009C1E57" w:rsidP="009C1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4A8D" w:rsidRDefault="00F36992"/>
    <w:sectPr w:rsidR="006B4A8D" w:rsidSect="00C00836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E57"/>
    <w:rsid w:val="00001991"/>
    <w:rsid w:val="00002664"/>
    <w:rsid w:val="00006D4F"/>
    <w:rsid w:val="00034823"/>
    <w:rsid w:val="00041499"/>
    <w:rsid w:val="00045E3B"/>
    <w:rsid w:val="00057895"/>
    <w:rsid w:val="00061921"/>
    <w:rsid w:val="00061FF8"/>
    <w:rsid w:val="00062580"/>
    <w:rsid w:val="0006573D"/>
    <w:rsid w:val="00067F54"/>
    <w:rsid w:val="00075DFC"/>
    <w:rsid w:val="00077281"/>
    <w:rsid w:val="00096AEF"/>
    <w:rsid w:val="000A3878"/>
    <w:rsid w:val="000B4067"/>
    <w:rsid w:val="000C10D0"/>
    <w:rsid w:val="000C6312"/>
    <w:rsid w:val="000D27B5"/>
    <w:rsid w:val="000E012E"/>
    <w:rsid w:val="000F0C37"/>
    <w:rsid w:val="000F1342"/>
    <w:rsid w:val="000F4374"/>
    <w:rsid w:val="00100069"/>
    <w:rsid w:val="001011E2"/>
    <w:rsid w:val="001132A3"/>
    <w:rsid w:val="0011390C"/>
    <w:rsid w:val="00116BA1"/>
    <w:rsid w:val="0012034C"/>
    <w:rsid w:val="00120B6C"/>
    <w:rsid w:val="0012663E"/>
    <w:rsid w:val="001325FE"/>
    <w:rsid w:val="0013767E"/>
    <w:rsid w:val="0014279F"/>
    <w:rsid w:val="00145D4E"/>
    <w:rsid w:val="0015440B"/>
    <w:rsid w:val="001655C4"/>
    <w:rsid w:val="00172F31"/>
    <w:rsid w:val="00176167"/>
    <w:rsid w:val="001A1576"/>
    <w:rsid w:val="001B5D81"/>
    <w:rsid w:val="001C304B"/>
    <w:rsid w:val="001C5133"/>
    <w:rsid w:val="001D61F2"/>
    <w:rsid w:val="001E0BDE"/>
    <w:rsid w:val="001E6566"/>
    <w:rsid w:val="001F367F"/>
    <w:rsid w:val="001F75C3"/>
    <w:rsid w:val="00203063"/>
    <w:rsid w:val="00203956"/>
    <w:rsid w:val="00211D95"/>
    <w:rsid w:val="00216462"/>
    <w:rsid w:val="00235510"/>
    <w:rsid w:val="00241D09"/>
    <w:rsid w:val="00271401"/>
    <w:rsid w:val="0027614E"/>
    <w:rsid w:val="00277AB5"/>
    <w:rsid w:val="00293E0D"/>
    <w:rsid w:val="002A1628"/>
    <w:rsid w:val="002A4701"/>
    <w:rsid w:val="002A64FC"/>
    <w:rsid w:val="002C0638"/>
    <w:rsid w:val="002C2FC3"/>
    <w:rsid w:val="002E07CF"/>
    <w:rsid w:val="002F4DC3"/>
    <w:rsid w:val="002F69E4"/>
    <w:rsid w:val="002F77EB"/>
    <w:rsid w:val="00306391"/>
    <w:rsid w:val="0031252E"/>
    <w:rsid w:val="00312AD5"/>
    <w:rsid w:val="003149B0"/>
    <w:rsid w:val="00320CAD"/>
    <w:rsid w:val="00323A93"/>
    <w:rsid w:val="003241B1"/>
    <w:rsid w:val="003420A2"/>
    <w:rsid w:val="0034241B"/>
    <w:rsid w:val="00351536"/>
    <w:rsid w:val="00361D6A"/>
    <w:rsid w:val="00362935"/>
    <w:rsid w:val="00371AC5"/>
    <w:rsid w:val="00374E41"/>
    <w:rsid w:val="003759BB"/>
    <w:rsid w:val="003762E0"/>
    <w:rsid w:val="00381AE9"/>
    <w:rsid w:val="003868B2"/>
    <w:rsid w:val="0038785A"/>
    <w:rsid w:val="003A1650"/>
    <w:rsid w:val="003C266A"/>
    <w:rsid w:val="003C3F93"/>
    <w:rsid w:val="003C5C8D"/>
    <w:rsid w:val="003D20C0"/>
    <w:rsid w:val="003E2CD0"/>
    <w:rsid w:val="003F5FF1"/>
    <w:rsid w:val="003F7C6B"/>
    <w:rsid w:val="00400C5E"/>
    <w:rsid w:val="00416315"/>
    <w:rsid w:val="00425180"/>
    <w:rsid w:val="00440786"/>
    <w:rsid w:val="00447FE2"/>
    <w:rsid w:val="00452717"/>
    <w:rsid w:val="00452E91"/>
    <w:rsid w:val="00456491"/>
    <w:rsid w:val="00463062"/>
    <w:rsid w:val="00475F0A"/>
    <w:rsid w:val="0047798C"/>
    <w:rsid w:val="00480746"/>
    <w:rsid w:val="004852AF"/>
    <w:rsid w:val="00485A1C"/>
    <w:rsid w:val="00491FD9"/>
    <w:rsid w:val="004922E3"/>
    <w:rsid w:val="004B779A"/>
    <w:rsid w:val="004C1061"/>
    <w:rsid w:val="004C61DD"/>
    <w:rsid w:val="004D5BA0"/>
    <w:rsid w:val="004F3D34"/>
    <w:rsid w:val="004F46D9"/>
    <w:rsid w:val="004F7107"/>
    <w:rsid w:val="00502858"/>
    <w:rsid w:val="0050373F"/>
    <w:rsid w:val="00512785"/>
    <w:rsid w:val="005139E8"/>
    <w:rsid w:val="00520713"/>
    <w:rsid w:val="005258CC"/>
    <w:rsid w:val="0054408C"/>
    <w:rsid w:val="0055442D"/>
    <w:rsid w:val="005565D9"/>
    <w:rsid w:val="00566376"/>
    <w:rsid w:val="00574383"/>
    <w:rsid w:val="00581CB7"/>
    <w:rsid w:val="00590B05"/>
    <w:rsid w:val="005A3A06"/>
    <w:rsid w:val="005B1DE4"/>
    <w:rsid w:val="005C00DE"/>
    <w:rsid w:val="005C34F6"/>
    <w:rsid w:val="005C4A19"/>
    <w:rsid w:val="005D1E57"/>
    <w:rsid w:val="005D4A52"/>
    <w:rsid w:val="005E7293"/>
    <w:rsid w:val="005F4CA0"/>
    <w:rsid w:val="005F6526"/>
    <w:rsid w:val="00615680"/>
    <w:rsid w:val="006172C9"/>
    <w:rsid w:val="00625678"/>
    <w:rsid w:val="006422CF"/>
    <w:rsid w:val="0065179E"/>
    <w:rsid w:val="00654847"/>
    <w:rsid w:val="006616A1"/>
    <w:rsid w:val="00673E5C"/>
    <w:rsid w:val="00677E34"/>
    <w:rsid w:val="00680289"/>
    <w:rsid w:val="00682349"/>
    <w:rsid w:val="00683833"/>
    <w:rsid w:val="00686233"/>
    <w:rsid w:val="00692C94"/>
    <w:rsid w:val="006958FD"/>
    <w:rsid w:val="006A1558"/>
    <w:rsid w:val="006C07F3"/>
    <w:rsid w:val="006C08CA"/>
    <w:rsid w:val="006C4303"/>
    <w:rsid w:val="006D3E08"/>
    <w:rsid w:val="006D76AF"/>
    <w:rsid w:val="006E55AD"/>
    <w:rsid w:val="006E5601"/>
    <w:rsid w:val="006F7362"/>
    <w:rsid w:val="00707982"/>
    <w:rsid w:val="007141B5"/>
    <w:rsid w:val="00720E2E"/>
    <w:rsid w:val="0072283D"/>
    <w:rsid w:val="00731902"/>
    <w:rsid w:val="0074345A"/>
    <w:rsid w:val="007463BA"/>
    <w:rsid w:val="00747BE3"/>
    <w:rsid w:val="00750661"/>
    <w:rsid w:val="00751739"/>
    <w:rsid w:val="007541CC"/>
    <w:rsid w:val="0075632A"/>
    <w:rsid w:val="00760181"/>
    <w:rsid w:val="00760741"/>
    <w:rsid w:val="00763327"/>
    <w:rsid w:val="00766335"/>
    <w:rsid w:val="007815F2"/>
    <w:rsid w:val="0078249E"/>
    <w:rsid w:val="00785960"/>
    <w:rsid w:val="00792B80"/>
    <w:rsid w:val="00793FB4"/>
    <w:rsid w:val="007975BD"/>
    <w:rsid w:val="007A73F4"/>
    <w:rsid w:val="007B145F"/>
    <w:rsid w:val="007D731A"/>
    <w:rsid w:val="007F6C64"/>
    <w:rsid w:val="00803658"/>
    <w:rsid w:val="00806A53"/>
    <w:rsid w:val="008115E6"/>
    <w:rsid w:val="0081243E"/>
    <w:rsid w:val="00817287"/>
    <w:rsid w:val="00822BD6"/>
    <w:rsid w:val="00823611"/>
    <w:rsid w:val="00832FD7"/>
    <w:rsid w:val="008359B5"/>
    <w:rsid w:val="0084596F"/>
    <w:rsid w:val="008529DE"/>
    <w:rsid w:val="00860F6A"/>
    <w:rsid w:val="008679C9"/>
    <w:rsid w:val="00875D86"/>
    <w:rsid w:val="00881025"/>
    <w:rsid w:val="008A5610"/>
    <w:rsid w:val="008B42B8"/>
    <w:rsid w:val="008C2063"/>
    <w:rsid w:val="008C31C8"/>
    <w:rsid w:val="008C69F6"/>
    <w:rsid w:val="008D0A18"/>
    <w:rsid w:val="008E2408"/>
    <w:rsid w:val="008F12E5"/>
    <w:rsid w:val="008F573B"/>
    <w:rsid w:val="008F7E0F"/>
    <w:rsid w:val="0090717F"/>
    <w:rsid w:val="00914E63"/>
    <w:rsid w:val="00921807"/>
    <w:rsid w:val="00926B63"/>
    <w:rsid w:val="00943178"/>
    <w:rsid w:val="00944C70"/>
    <w:rsid w:val="00945B79"/>
    <w:rsid w:val="009479F0"/>
    <w:rsid w:val="009576CF"/>
    <w:rsid w:val="00960F1B"/>
    <w:rsid w:val="0098761A"/>
    <w:rsid w:val="009A21CA"/>
    <w:rsid w:val="009A3B8D"/>
    <w:rsid w:val="009B234D"/>
    <w:rsid w:val="009B31D7"/>
    <w:rsid w:val="009C1126"/>
    <w:rsid w:val="009C1E57"/>
    <w:rsid w:val="009C2026"/>
    <w:rsid w:val="009C4CC4"/>
    <w:rsid w:val="009C4E8D"/>
    <w:rsid w:val="009D71DE"/>
    <w:rsid w:val="009E1FB9"/>
    <w:rsid w:val="009F455E"/>
    <w:rsid w:val="009F697B"/>
    <w:rsid w:val="00A056CA"/>
    <w:rsid w:val="00A145F7"/>
    <w:rsid w:val="00A17626"/>
    <w:rsid w:val="00A21FBE"/>
    <w:rsid w:val="00A33EA1"/>
    <w:rsid w:val="00A511CF"/>
    <w:rsid w:val="00A560C2"/>
    <w:rsid w:val="00A64477"/>
    <w:rsid w:val="00A708BA"/>
    <w:rsid w:val="00A756BD"/>
    <w:rsid w:val="00A9059D"/>
    <w:rsid w:val="00A925C9"/>
    <w:rsid w:val="00AA7A01"/>
    <w:rsid w:val="00AA7B1D"/>
    <w:rsid w:val="00AA7E89"/>
    <w:rsid w:val="00AB123F"/>
    <w:rsid w:val="00AB4D42"/>
    <w:rsid w:val="00AB73F3"/>
    <w:rsid w:val="00AB7CA4"/>
    <w:rsid w:val="00AC0C19"/>
    <w:rsid w:val="00AC3BDB"/>
    <w:rsid w:val="00AC614D"/>
    <w:rsid w:val="00AD2EE8"/>
    <w:rsid w:val="00AE28DF"/>
    <w:rsid w:val="00AE4E07"/>
    <w:rsid w:val="00AF1CFE"/>
    <w:rsid w:val="00AF3B85"/>
    <w:rsid w:val="00B06034"/>
    <w:rsid w:val="00B10D05"/>
    <w:rsid w:val="00B2136D"/>
    <w:rsid w:val="00B26472"/>
    <w:rsid w:val="00B30C7F"/>
    <w:rsid w:val="00B33AE1"/>
    <w:rsid w:val="00B34036"/>
    <w:rsid w:val="00B35EF7"/>
    <w:rsid w:val="00B379BA"/>
    <w:rsid w:val="00B41EF6"/>
    <w:rsid w:val="00B43004"/>
    <w:rsid w:val="00B50880"/>
    <w:rsid w:val="00B50B76"/>
    <w:rsid w:val="00B72688"/>
    <w:rsid w:val="00B73881"/>
    <w:rsid w:val="00B82B43"/>
    <w:rsid w:val="00B83FA9"/>
    <w:rsid w:val="00B91E38"/>
    <w:rsid w:val="00BA4C83"/>
    <w:rsid w:val="00BB7AB2"/>
    <w:rsid w:val="00BC30D8"/>
    <w:rsid w:val="00BE2F42"/>
    <w:rsid w:val="00BE6B56"/>
    <w:rsid w:val="00BF3CF8"/>
    <w:rsid w:val="00BF42D6"/>
    <w:rsid w:val="00BF498D"/>
    <w:rsid w:val="00C02DBD"/>
    <w:rsid w:val="00C16F13"/>
    <w:rsid w:val="00C232CF"/>
    <w:rsid w:val="00C26B6A"/>
    <w:rsid w:val="00C27DA8"/>
    <w:rsid w:val="00C30496"/>
    <w:rsid w:val="00C31EEB"/>
    <w:rsid w:val="00C3361F"/>
    <w:rsid w:val="00C33812"/>
    <w:rsid w:val="00C43E60"/>
    <w:rsid w:val="00C51E28"/>
    <w:rsid w:val="00C530EE"/>
    <w:rsid w:val="00C574A9"/>
    <w:rsid w:val="00C64080"/>
    <w:rsid w:val="00C7493F"/>
    <w:rsid w:val="00C942E3"/>
    <w:rsid w:val="00C975EA"/>
    <w:rsid w:val="00C97EB3"/>
    <w:rsid w:val="00CA2A8B"/>
    <w:rsid w:val="00CA44CE"/>
    <w:rsid w:val="00CA5702"/>
    <w:rsid w:val="00CB0F4B"/>
    <w:rsid w:val="00CB1809"/>
    <w:rsid w:val="00CB1AC6"/>
    <w:rsid w:val="00CB5801"/>
    <w:rsid w:val="00CE487D"/>
    <w:rsid w:val="00CE5842"/>
    <w:rsid w:val="00CF5890"/>
    <w:rsid w:val="00CF6153"/>
    <w:rsid w:val="00D01956"/>
    <w:rsid w:val="00D02748"/>
    <w:rsid w:val="00D0408F"/>
    <w:rsid w:val="00D1000D"/>
    <w:rsid w:val="00D167A0"/>
    <w:rsid w:val="00D27A9A"/>
    <w:rsid w:val="00D3209C"/>
    <w:rsid w:val="00D406AB"/>
    <w:rsid w:val="00D42DAD"/>
    <w:rsid w:val="00D43902"/>
    <w:rsid w:val="00D5316B"/>
    <w:rsid w:val="00D55575"/>
    <w:rsid w:val="00D6480C"/>
    <w:rsid w:val="00D87098"/>
    <w:rsid w:val="00D971C9"/>
    <w:rsid w:val="00DA1163"/>
    <w:rsid w:val="00DA1483"/>
    <w:rsid w:val="00DA38D6"/>
    <w:rsid w:val="00DB7B9A"/>
    <w:rsid w:val="00DC28EB"/>
    <w:rsid w:val="00DC5D11"/>
    <w:rsid w:val="00DD0BCC"/>
    <w:rsid w:val="00DD5C5F"/>
    <w:rsid w:val="00DE3C87"/>
    <w:rsid w:val="00DE3EAA"/>
    <w:rsid w:val="00DE4227"/>
    <w:rsid w:val="00DE49A2"/>
    <w:rsid w:val="00DE64D2"/>
    <w:rsid w:val="00DF53C4"/>
    <w:rsid w:val="00DF673A"/>
    <w:rsid w:val="00DF6EEE"/>
    <w:rsid w:val="00DF6F30"/>
    <w:rsid w:val="00DF75FA"/>
    <w:rsid w:val="00E20210"/>
    <w:rsid w:val="00E22015"/>
    <w:rsid w:val="00E42365"/>
    <w:rsid w:val="00E51328"/>
    <w:rsid w:val="00E6285A"/>
    <w:rsid w:val="00E71A14"/>
    <w:rsid w:val="00E80B5D"/>
    <w:rsid w:val="00E811E3"/>
    <w:rsid w:val="00E82BE1"/>
    <w:rsid w:val="00E945C9"/>
    <w:rsid w:val="00E977C8"/>
    <w:rsid w:val="00EA4304"/>
    <w:rsid w:val="00EB2CFA"/>
    <w:rsid w:val="00EB4329"/>
    <w:rsid w:val="00EB6A73"/>
    <w:rsid w:val="00EB7847"/>
    <w:rsid w:val="00EC4C3F"/>
    <w:rsid w:val="00EC4FDA"/>
    <w:rsid w:val="00EC5D3D"/>
    <w:rsid w:val="00EC7DBD"/>
    <w:rsid w:val="00ED02B4"/>
    <w:rsid w:val="00EE2F8B"/>
    <w:rsid w:val="00F103F8"/>
    <w:rsid w:val="00F168B5"/>
    <w:rsid w:val="00F2530D"/>
    <w:rsid w:val="00F25FCA"/>
    <w:rsid w:val="00F27623"/>
    <w:rsid w:val="00F3044A"/>
    <w:rsid w:val="00F36992"/>
    <w:rsid w:val="00F43F1C"/>
    <w:rsid w:val="00F44EB6"/>
    <w:rsid w:val="00F47A00"/>
    <w:rsid w:val="00F513BD"/>
    <w:rsid w:val="00F52BC5"/>
    <w:rsid w:val="00F70739"/>
    <w:rsid w:val="00F749B9"/>
    <w:rsid w:val="00F767A9"/>
    <w:rsid w:val="00F85305"/>
    <w:rsid w:val="00F93DD5"/>
    <w:rsid w:val="00F9460F"/>
    <w:rsid w:val="00F959D2"/>
    <w:rsid w:val="00FA420C"/>
    <w:rsid w:val="00FB0279"/>
    <w:rsid w:val="00FC2A7F"/>
    <w:rsid w:val="00FC2FF6"/>
    <w:rsid w:val="00FD299B"/>
    <w:rsid w:val="00FD36CC"/>
    <w:rsid w:val="00FD4E09"/>
    <w:rsid w:val="00FE0AC3"/>
    <w:rsid w:val="00FE4525"/>
    <w:rsid w:val="00FE5207"/>
    <w:rsid w:val="00FE5C8D"/>
    <w:rsid w:val="00FF1482"/>
    <w:rsid w:val="00FF2051"/>
    <w:rsid w:val="00FF5C55"/>
    <w:rsid w:val="00FF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406D4-8960-4901-82CE-1F436F82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C1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9EBB0-467B-4AE1-A17C-C53C79586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Favaro</dc:creator>
  <cp:keywords/>
  <dc:description/>
  <cp:lastModifiedBy>Brett Favaro</cp:lastModifiedBy>
  <cp:revision>2</cp:revision>
  <dcterms:created xsi:type="dcterms:W3CDTF">2014-08-26T11:34:00Z</dcterms:created>
  <dcterms:modified xsi:type="dcterms:W3CDTF">2014-10-27T15:15:00Z</dcterms:modified>
</cp:coreProperties>
</file>